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601" w:rsidRPr="00DE2C50" w:rsidRDefault="009407BD" w:rsidP="006C660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iginal images of</w:t>
      </w:r>
      <w:r w:rsidR="00026D26">
        <w:rPr>
          <w:rFonts w:ascii="Times New Roman" w:hAnsi="Times New Roman" w:cs="Times New Roman"/>
          <w:sz w:val="20"/>
          <w:szCs w:val="20"/>
        </w:rPr>
        <w:t xml:space="preserve"> </w:t>
      </w:r>
      <w:r w:rsidR="005C38A1">
        <w:rPr>
          <w:rFonts w:ascii="Times New Roman" w:hAnsi="Times New Roman" w:cs="Times New Roman"/>
          <w:sz w:val="20"/>
          <w:szCs w:val="20"/>
        </w:rPr>
        <w:t xml:space="preserve">figures in </w:t>
      </w:r>
      <w:r w:rsidR="00026D26">
        <w:rPr>
          <w:rFonts w:ascii="Times New Roman" w:hAnsi="Times New Roman" w:cs="Times New Roman"/>
          <w:sz w:val="20"/>
          <w:szCs w:val="20"/>
        </w:rPr>
        <w:t xml:space="preserve">this study </w:t>
      </w:r>
      <w:r>
        <w:rPr>
          <w:rFonts w:ascii="Times New Roman" w:hAnsi="Times New Roman" w:cs="Times New Roman"/>
          <w:sz w:val="20"/>
          <w:szCs w:val="20"/>
        </w:rPr>
        <w:t>are</w:t>
      </w:r>
      <w:r w:rsidR="00026D26">
        <w:rPr>
          <w:rFonts w:ascii="Times New Roman" w:hAnsi="Times New Roman" w:cs="Times New Roman"/>
          <w:sz w:val="20"/>
          <w:szCs w:val="20"/>
        </w:rPr>
        <w:t xml:space="preserve"> given below:</w:t>
      </w:r>
    </w:p>
    <w:p w:rsidR="00EC51CB" w:rsidRPr="00831E22" w:rsidRDefault="00EC51CB" w:rsidP="006C660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31E22">
        <w:rPr>
          <w:rFonts w:ascii="Times New Roman" w:hAnsi="Times New Roman" w:cs="Times New Roman"/>
          <w:b/>
          <w:sz w:val="20"/>
          <w:szCs w:val="20"/>
        </w:rPr>
        <w:t>Figure 6</w:t>
      </w:r>
      <w:r w:rsidR="00CD3BC6" w:rsidRPr="00831E22">
        <w:rPr>
          <w:rFonts w:ascii="Times New Roman" w:hAnsi="Times New Roman" w:cs="Times New Roman"/>
          <w:b/>
          <w:sz w:val="20"/>
          <w:szCs w:val="20"/>
        </w:rPr>
        <w:t>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</w:tblGrid>
      <w:tr w:rsidR="006C6601" w:rsidRPr="00DE2C50" w:rsidTr="00752FED">
        <w:trPr>
          <w:jc w:val="center"/>
        </w:trPr>
        <w:tc>
          <w:tcPr>
            <w:tcW w:w="7083" w:type="dxa"/>
          </w:tcPr>
          <w:p w:rsidR="006C6601" w:rsidRPr="00DE2C50" w:rsidRDefault="006C6601" w:rsidP="006C66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C5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1B43490" wp14:editId="49513441">
                  <wp:extent cx="2654808" cy="1786128"/>
                  <wp:effectExtent l="0" t="0" r="0" b="508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有限元模拟结果与试验结果的对比-b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4808" cy="1786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6601" w:rsidRPr="00DE2C50" w:rsidTr="00752FED">
        <w:trPr>
          <w:jc w:val="center"/>
        </w:trPr>
        <w:tc>
          <w:tcPr>
            <w:tcW w:w="7083" w:type="dxa"/>
          </w:tcPr>
          <w:p w:rsidR="006C6601" w:rsidRPr="00DE2C50" w:rsidRDefault="006C6601" w:rsidP="006472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C50">
              <w:rPr>
                <w:rFonts w:ascii="Times New Roman" w:hAnsi="Times New Roman" w:cs="Times New Roman"/>
                <w:b/>
                <w:sz w:val="20"/>
                <w:szCs w:val="20"/>
              </w:rPr>
              <w:t>Fig S1. Original image displaying the numerical result</w:t>
            </w:r>
          </w:p>
        </w:tc>
      </w:tr>
    </w:tbl>
    <w:p w:rsidR="0032706F" w:rsidRPr="00DE2C50" w:rsidRDefault="0032706F" w:rsidP="006C660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C51CB" w:rsidRPr="00831E22" w:rsidRDefault="00EF0D01" w:rsidP="006C660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31E22">
        <w:rPr>
          <w:rFonts w:ascii="Times New Roman" w:hAnsi="Times New Roman" w:cs="Times New Roman"/>
          <w:b/>
          <w:sz w:val="20"/>
          <w:szCs w:val="20"/>
        </w:rPr>
        <w:t>Figure 10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A823DF" w:rsidTr="00752FED">
        <w:trPr>
          <w:jc w:val="center"/>
        </w:trPr>
        <w:tc>
          <w:tcPr>
            <w:tcW w:w="2074" w:type="dxa"/>
            <w:vAlign w:val="center"/>
          </w:tcPr>
          <w:p w:rsidR="00A823DF" w:rsidRDefault="00A823DF" w:rsidP="00A8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6800" cy="1407600"/>
                  <wp:effectExtent l="0" t="0" r="2540" b="254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10_a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140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:rsidR="00A823DF" w:rsidRDefault="00A823DF" w:rsidP="00A8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6800" cy="1361986"/>
                  <wp:effectExtent l="0" t="0" r="254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10_b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1361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:rsidR="00A823DF" w:rsidRDefault="00485862" w:rsidP="00A8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6800" cy="1385605"/>
                  <wp:effectExtent l="0" t="0" r="2540" b="508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10_c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138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:rsidR="00A823DF" w:rsidRDefault="00485862" w:rsidP="00A8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6800" cy="1386865"/>
                  <wp:effectExtent l="0" t="0" r="2540" b="381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10_d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138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3DF" w:rsidTr="00752FED">
        <w:trPr>
          <w:jc w:val="center"/>
        </w:trPr>
        <w:tc>
          <w:tcPr>
            <w:tcW w:w="2074" w:type="dxa"/>
          </w:tcPr>
          <w:p w:rsidR="00A823DF" w:rsidRDefault="00A823DF" w:rsidP="00A8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2074" w:type="dxa"/>
          </w:tcPr>
          <w:p w:rsidR="00A823DF" w:rsidRDefault="00A823DF" w:rsidP="00A8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2074" w:type="dxa"/>
          </w:tcPr>
          <w:p w:rsidR="00A823DF" w:rsidRDefault="00A823DF" w:rsidP="00A8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2074" w:type="dxa"/>
          </w:tcPr>
          <w:p w:rsidR="00A823DF" w:rsidRDefault="00A823DF" w:rsidP="00A8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</w:tr>
      <w:tr w:rsidR="00485862" w:rsidTr="00752FED">
        <w:trPr>
          <w:jc w:val="center"/>
        </w:trPr>
        <w:tc>
          <w:tcPr>
            <w:tcW w:w="8296" w:type="dxa"/>
            <w:gridSpan w:val="4"/>
          </w:tcPr>
          <w:p w:rsidR="00485862" w:rsidRDefault="00485862" w:rsidP="00485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C50">
              <w:rPr>
                <w:rFonts w:ascii="Times New Roman" w:hAnsi="Times New Roman" w:cs="Times New Roman"/>
                <w:b/>
                <w:sz w:val="20"/>
                <w:szCs w:val="20"/>
              </w:rPr>
              <w:t>Fig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DE2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Original imag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owing</w:t>
            </w:r>
            <w:r w:rsidRPr="00DE2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485862">
              <w:rPr>
                <w:rFonts w:ascii="Times New Roman" w:hAnsi="Times New Roman" w:cs="Times New Roman"/>
                <w:b/>
                <w:sz w:val="20"/>
                <w:szCs w:val="20"/>
              </w:rPr>
              <w:t>eformation and stress distribution of tubes at peak points: (a) C-ORI-1; (b) C-ORI-2;</w:t>
            </w:r>
            <w:r>
              <w:t xml:space="preserve"> </w:t>
            </w:r>
            <w:r w:rsidRPr="00485862">
              <w:rPr>
                <w:rFonts w:ascii="Times New Roman" w:hAnsi="Times New Roman" w:cs="Times New Roman"/>
                <w:b/>
                <w:sz w:val="20"/>
                <w:szCs w:val="20"/>
              </w:rPr>
              <w:t>(c) C-ORI-3; (d) C-ORI-4.</w:t>
            </w:r>
          </w:p>
        </w:tc>
      </w:tr>
    </w:tbl>
    <w:p w:rsidR="00EF0D01" w:rsidRPr="00DE2C50" w:rsidRDefault="00EF0D01" w:rsidP="006C660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C51CB" w:rsidRPr="00831E22" w:rsidRDefault="00485862" w:rsidP="006C660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31E22">
        <w:rPr>
          <w:rFonts w:ascii="Times New Roman" w:hAnsi="Times New Roman" w:cs="Times New Roman"/>
          <w:b/>
          <w:sz w:val="20"/>
          <w:szCs w:val="20"/>
        </w:rPr>
        <w:t>Figure 11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485862" w:rsidTr="00752FED">
        <w:trPr>
          <w:jc w:val="center"/>
        </w:trPr>
        <w:tc>
          <w:tcPr>
            <w:tcW w:w="2074" w:type="dxa"/>
            <w:vAlign w:val="center"/>
          </w:tcPr>
          <w:p w:rsidR="00485862" w:rsidRDefault="00485862" w:rsidP="00204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6800" cy="1388280"/>
                  <wp:effectExtent l="0" t="0" r="2540" b="254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11_a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1388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:rsidR="00485862" w:rsidRDefault="00485862" w:rsidP="00204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6800" cy="1372383"/>
                  <wp:effectExtent l="0" t="0" r="254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11_b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137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:rsidR="00485862" w:rsidRDefault="00485862" w:rsidP="00204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6800" cy="1415608"/>
                  <wp:effectExtent l="0" t="0" r="254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11_c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14156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4" w:type="dxa"/>
            <w:vAlign w:val="center"/>
          </w:tcPr>
          <w:p w:rsidR="00485862" w:rsidRDefault="00485862" w:rsidP="00204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6800" cy="1414713"/>
                  <wp:effectExtent l="0" t="0" r="254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11_d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1414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5862" w:rsidTr="00752FED">
        <w:trPr>
          <w:jc w:val="center"/>
        </w:trPr>
        <w:tc>
          <w:tcPr>
            <w:tcW w:w="2074" w:type="dxa"/>
          </w:tcPr>
          <w:p w:rsidR="00485862" w:rsidRDefault="00485862" w:rsidP="00204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2074" w:type="dxa"/>
          </w:tcPr>
          <w:p w:rsidR="00485862" w:rsidRDefault="00485862" w:rsidP="00204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2074" w:type="dxa"/>
          </w:tcPr>
          <w:p w:rsidR="00485862" w:rsidRDefault="00485862" w:rsidP="00204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2074" w:type="dxa"/>
          </w:tcPr>
          <w:p w:rsidR="00485862" w:rsidRDefault="00485862" w:rsidP="00204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</w:tr>
      <w:tr w:rsidR="00485862" w:rsidTr="00752FED">
        <w:trPr>
          <w:jc w:val="center"/>
        </w:trPr>
        <w:tc>
          <w:tcPr>
            <w:tcW w:w="8296" w:type="dxa"/>
            <w:gridSpan w:val="4"/>
          </w:tcPr>
          <w:p w:rsidR="00485862" w:rsidRPr="00E2409C" w:rsidRDefault="00485862" w:rsidP="004858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0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 S3. Original image showing deformation and stress distribution of tubes at </w:t>
            </w:r>
            <w:r w:rsidR="00E2409C" w:rsidRPr="00E2409C">
              <w:rPr>
                <w:rFonts w:ascii="Times New Roman" w:hAnsi="Times New Roman" w:cs="Times New Roman"/>
                <w:b/>
                <w:sz w:val="20"/>
                <w:szCs w:val="20"/>
              </w:rPr>
              <w:t>Δ=60 mm</w:t>
            </w:r>
            <w:r w:rsidRPr="00E2409C">
              <w:rPr>
                <w:rFonts w:ascii="Times New Roman" w:hAnsi="Times New Roman" w:cs="Times New Roman"/>
                <w:b/>
                <w:sz w:val="20"/>
                <w:szCs w:val="20"/>
              </w:rPr>
              <w:t>: (a) C-ORI-1; (b) C-ORI-2;</w:t>
            </w:r>
            <w:r w:rsidRPr="00E2409C">
              <w:rPr>
                <w:rFonts w:ascii="Times New Roman" w:hAnsi="Times New Roman" w:cs="Times New Roman"/>
              </w:rPr>
              <w:t xml:space="preserve"> </w:t>
            </w:r>
            <w:r w:rsidRPr="00E2409C">
              <w:rPr>
                <w:rFonts w:ascii="Times New Roman" w:hAnsi="Times New Roman" w:cs="Times New Roman"/>
                <w:b/>
                <w:sz w:val="20"/>
                <w:szCs w:val="20"/>
              </w:rPr>
              <w:t>(c) C-ORI-3; (d) C-ORI-4.</w:t>
            </w:r>
          </w:p>
        </w:tc>
      </w:tr>
    </w:tbl>
    <w:p w:rsidR="00EC51CB" w:rsidRDefault="00EC51CB" w:rsidP="006C660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52FED" w:rsidRPr="00DE2C50" w:rsidRDefault="00752FED" w:rsidP="006C6601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:rsidR="00EC51CB" w:rsidRPr="00831E22" w:rsidRDefault="00EC51CB" w:rsidP="006C660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31E22">
        <w:rPr>
          <w:rFonts w:ascii="Times New Roman" w:hAnsi="Times New Roman" w:cs="Times New Roman"/>
          <w:b/>
          <w:sz w:val="20"/>
          <w:szCs w:val="20"/>
        </w:rPr>
        <w:lastRenderedPageBreak/>
        <w:t>Figure</w:t>
      </w:r>
      <w:r w:rsidR="00B2180F" w:rsidRPr="00831E22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="00B2180F" w:rsidRPr="00831E22">
        <w:rPr>
          <w:rFonts w:ascii="Times New Roman" w:hAnsi="Times New Roman" w:cs="Times New Roman"/>
          <w:b/>
          <w:sz w:val="20"/>
          <w:szCs w:val="20"/>
        </w:rPr>
        <w:t>14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73C4E" w:rsidTr="00752FED">
        <w:trPr>
          <w:jc w:val="center"/>
        </w:trPr>
        <w:tc>
          <w:tcPr>
            <w:tcW w:w="2765" w:type="dxa"/>
            <w:vAlign w:val="center"/>
          </w:tcPr>
          <w:p w:rsidR="00173C4E" w:rsidRDefault="00173C4E" w:rsidP="00173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60000" cy="2140508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Fig 14_a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0" cy="21405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5" w:type="dxa"/>
            <w:vAlign w:val="center"/>
          </w:tcPr>
          <w:p w:rsidR="00173C4E" w:rsidRDefault="00173C4E" w:rsidP="00173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60000" cy="2140508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Fig 14_b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0" cy="21405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6" w:type="dxa"/>
            <w:vAlign w:val="center"/>
          </w:tcPr>
          <w:p w:rsidR="00173C4E" w:rsidRDefault="00173C4E" w:rsidP="00173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60000" cy="2140508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Fig 14_c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0" cy="21405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3C4E" w:rsidTr="00752FED">
        <w:trPr>
          <w:jc w:val="center"/>
        </w:trPr>
        <w:tc>
          <w:tcPr>
            <w:tcW w:w="2765" w:type="dxa"/>
            <w:vAlign w:val="center"/>
          </w:tcPr>
          <w:p w:rsidR="00173C4E" w:rsidRDefault="00173C4E" w:rsidP="00173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2765" w:type="dxa"/>
            <w:vAlign w:val="center"/>
          </w:tcPr>
          <w:p w:rsidR="00173C4E" w:rsidRDefault="00173C4E" w:rsidP="00173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2766" w:type="dxa"/>
            <w:vAlign w:val="center"/>
          </w:tcPr>
          <w:p w:rsidR="00173C4E" w:rsidRDefault="00173C4E" w:rsidP="00173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</w:tr>
      <w:tr w:rsidR="00173C4E" w:rsidTr="00752FED">
        <w:trPr>
          <w:jc w:val="center"/>
        </w:trPr>
        <w:tc>
          <w:tcPr>
            <w:tcW w:w="8296" w:type="dxa"/>
            <w:gridSpan w:val="3"/>
            <w:vAlign w:val="center"/>
          </w:tcPr>
          <w:p w:rsidR="00173C4E" w:rsidRDefault="006472C5" w:rsidP="00173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 S4. </w:t>
            </w:r>
            <w:r w:rsidRPr="00E2409C">
              <w:rPr>
                <w:rFonts w:ascii="Times New Roman" w:hAnsi="Times New Roman" w:cs="Times New Roman"/>
                <w:b/>
                <w:sz w:val="20"/>
                <w:szCs w:val="20"/>
              </w:rPr>
              <w:t>Original image showing deformation and stress distribution o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ong</w:t>
            </w:r>
            <w:r w:rsidRPr="00E240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ubes at </w:t>
            </w:r>
            <w:r w:rsidRPr="00485862">
              <w:rPr>
                <w:rFonts w:ascii="Times New Roman" w:hAnsi="Times New Roman" w:cs="Times New Roman"/>
                <w:b/>
                <w:sz w:val="20"/>
                <w:szCs w:val="20"/>
              </w:rPr>
              <w:t>peak points</w:t>
            </w:r>
            <w:r w:rsidRPr="00E2409C">
              <w:rPr>
                <w:rFonts w:ascii="Times New Roman" w:hAnsi="Times New Roman" w:cs="Times New Roman"/>
                <w:b/>
                <w:sz w:val="20"/>
                <w:szCs w:val="20"/>
              </w:rPr>
              <w:t>: (a) C-ORI-1; (b) C-ORI-2;</w:t>
            </w:r>
            <w:r w:rsidRPr="00E2409C">
              <w:rPr>
                <w:rFonts w:ascii="Times New Roman" w:hAnsi="Times New Roman" w:cs="Times New Roman"/>
              </w:rPr>
              <w:t xml:space="preserve"> </w:t>
            </w:r>
            <w:r w:rsidRPr="00E2409C">
              <w:rPr>
                <w:rFonts w:ascii="Times New Roman" w:hAnsi="Times New Roman" w:cs="Times New Roman"/>
                <w:b/>
                <w:sz w:val="20"/>
                <w:szCs w:val="20"/>
              </w:rPr>
              <w:t>(c) C-ORI-3; (d) C-ORI-4.</w:t>
            </w:r>
          </w:p>
        </w:tc>
      </w:tr>
    </w:tbl>
    <w:p w:rsidR="00B2180F" w:rsidRPr="00173C4E" w:rsidRDefault="00B2180F" w:rsidP="006C660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C51CB" w:rsidRPr="00DE2C50" w:rsidRDefault="00EC51CB" w:rsidP="006C660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C51CB" w:rsidRPr="00DE2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2D0" w:rsidRDefault="00E972D0" w:rsidP="001340BE">
      <w:r>
        <w:separator/>
      </w:r>
    </w:p>
  </w:endnote>
  <w:endnote w:type="continuationSeparator" w:id="0">
    <w:p w:rsidR="00E972D0" w:rsidRDefault="00E972D0" w:rsidP="00134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2D0" w:rsidRDefault="00E972D0" w:rsidP="001340BE">
      <w:r>
        <w:separator/>
      </w:r>
    </w:p>
  </w:footnote>
  <w:footnote w:type="continuationSeparator" w:id="0">
    <w:p w:rsidR="00E972D0" w:rsidRDefault="00E972D0" w:rsidP="00134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359"/>
    <w:rsid w:val="00026D26"/>
    <w:rsid w:val="000D1580"/>
    <w:rsid w:val="001340BE"/>
    <w:rsid w:val="00173C4E"/>
    <w:rsid w:val="002C5723"/>
    <w:rsid w:val="0032706F"/>
    <w:rsid w:val="00485862"/>
    <w:rsid w:val="004E6584"/>
    <w:rsid w:val="00503F6B"/>
    <w:rsid w:val="005160D1"/>
    <w:rsid w:val="005616A9"/>
    <w:rsid w:val="005825B5"/>
    <w:rsid w:val="005C38A1"/>
    <w:rsid w:val="00623DF7"/>
    <w:rsid w:val="006472C5"/>
    <w:rsid w:val="00651521"/>
    <w:rsid w:val="006C6601"/>
    <w:rsid w:val="006D16D7"/>
    <w:rsid w:val="007358AC"/>
    <w:rsid w:val="00752FED"/>
    <w:rsid w:val="007C15AE"/>
    <w:rsid w:val="00831E22"/>
    <w:rsid w:val="009330B2"/>
    <w:rsid w:val="009407BD"/>
    <w:rsid w:val="009E579E"/>
    <w:rsid w:val="00A01359"/>
    <w:rsid w:val="00A0377F"/>
    <w:rsid w:val="00A041E6"/>
    <w:rsid w:val="00A53662"/>
    <w:rsid w:val="00A55D07"/>
    <w:rsid w:val="00A57C60"/>
    <w:rsid w:val="00A823DF"/>
    <w:rsid w:val="00AD644B"/>
    <w:rsid w:val="00B2180F"/>
    <w:rsid w:val="00CA7C1F"/>
    <w:rsid w:val="00CD3BC6"/>
    <w:rsid w:val="00CD61D9"/>
    <w:rsid w:val="00D83532"/>
    <w:rsid w:val="00DE2C50"/>
    <w:rsid w:val="00E2409C"/>
    <w:rsid w:val="00E9595C"/>
    <w:rsid w:val="00E972D0"/>
    <w:rsid w:val="00EC51CB"/>
    <w:rsid w:val="00EF0D01"/>
    <w:rsid w:val="00FD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C3290"/>
  <w15:chartTrackingRefBased/>
  <w15:docId w15:val="{ED8E458E-77D7-4006-9CF0-6108CA35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58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6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5152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51521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7C15AE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7C15AE"/>
    <w:rPr>
      <w:color w:val="954F72"/>
      <w:u w:val="single"/>
    </w:rPr>
  </w:style>
  <w:style w:type="paragraph" w:customStyle="1" w:styleId="msonormal0">
    <w:name w:val="msonormal"/>
    <w:basedOn w:val="a"/>
    <w:rsid w:val="007C15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134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340B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34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340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q</dc:creator>
  <cp:keywords/>
  <dc:description/>
  <cp:lastModifiedBy>lyq</cp:lastModifiedBy>
  <cp:revision>311</cp:revision>
  <dcterms:created xsi:type="dcterms:W3CDTF">2022-04-21T03:25:00Z</dcterms:created>
  <dcterms:modified xsi:type="dcterms:W3CDTF">2022-04-22T07:56:00Z</dcterms:modified>
</cp:coreProperties>
</file>